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2B3A2" w14:textId="36A8EA7D" w:rsidR="00385900" w:rsidRPr="00B40495" w:rsidRDefault="00385900" w:rsidP="00B97567">
      <w:pPr>
        <w:jc w:val="center"/>
        <w:rPr>
          <w:rFonts w:ascii="Arial" w:eastAsia="Times New Roman" w:hAnsi="Arial" w:cs="Arial"/>
          <w:b/>
          <w:bCs/>
          <w:color w:val="2E2E2E"/>
          <w:kern w:val="0"/>
          <w:lang w:eastAsia="en-GB"/>
          <w14:ligatures w14:val="none"/>
        </w:rPr>
      </w:pPr>
      <w:r w:rsidRPr="00B40495">
        <w:rPr>
          <w:rFonts w:ascii="Arial" w:eastAsia="Times New Roman" w:hAnsi="Arial" w:cs="Arial"/>
          <w:b/>
          <w:bCs/>
          <w:color w:val="2E2E2E"/>
          <w:kern w:val="0"/>
          <w:lang w:eastAsia="en-GB"/>
          <w14:ligatures w14:val="none"/>
        </w:rPr>
        <w:t>Membership of the ISARIC Consortium</w:t>
      </w:r>
    </w:p>
    <w:p w14:paraId="5073FF4B" w14:textId="77777777" w:rsid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</w:p>
    <w:p w14:paraId="715A3E8F" w14:textId="46F21748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 Kenneth Baillie, </w:t>
      </w:r>
    </w:p>
    <w:p w14:paraId="2E1EE19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lcolm G Semple, </w:t>
      </w:r>
    </w:p>
    <w:p w14:paraId="71C06DF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eter JM Openshaw, </w:t>
      </w:r>
    </w:p>
    <w:p w14:paraId="7E48557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ail Carson, </w:t>
      </w:r>
    </w:p>
    <w:p w14:paraId="38042FF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eatrice Alex, </w:t>
      </w:r>
    </w:p>
    <w:p w14:paraId="13B1004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enjamin Bach, </w:t>
      </w:r>
    </w:p>
    <w:p w14:paraId="0865878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endy S Barclay, </w:t>
      </w:r>
    </w:p>
    <w:p w14:paraId="3A0E168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ebby Bogaert, </w:t>
      </w:r>
    </w:p>
    <w:p w14:paraId="4983C90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eera Chand, </w:t>
      </w:r>
    </w:p>
    <w:p w14:paraId="5FC41F6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raham S Cooke, </w:t>
      </w:r>
    </w:p>
    <w:p w14:paraId="01F4C68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nemarie B Docherty, </w:t>
      </w:r>
    </w:p>
    <w:p w14:paraId="2670C6F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ke Dunning, </w:t>
      </w:r>
    </w:p>
    <w:p w14:paraId="4F8CD13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a da Silva Filipe, </w:t>
      </w:r>
    </w:p>
    <w:p w14:paraId="6843D8C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m Fletcher, </w:t>
      </w:r>
    </w:p>
    <w:p w14:paraId="0DE0B01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topher A Green, </w:t>
      </w:r>
    </w:p>
    <w:p w14:paraId="7FD08C7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wen M Harrison, </w:t>
      </w:r>
    </w:p>
    <w:p w14:paraId="7EA8B15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ulian A Hiscox, </w:t>
      </w:r>
    </w:p>
    <w:p w14:paraId="28A7BB1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tonia Ying Wai Ho, </w:t>
      </w:r>
    </w:p>
    <w:p w14:paraId="45C1E1A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eter W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Horby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9FBDF7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mreen Ijaz, </w:t>
      </w:r>
    </w:p>
    <w:p w14:paraId="0EB90A3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ye Khoo, </w:t>
      </w:r>
    </w:p>
    <w:p w14:paraId="6BC8961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ul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Klenerm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934166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Law, </w:t>
      </w:r>
    </w:p>
    <w:p w14:paraId="2E4D347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ei Shen Lim, </w:t>
      </w:r>
    </w:p>
    <w:p w14:paraId="62E3273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lexander J Mentzer, </w:t>
      </w:r>
    </w:p>
    <w:p w14:paraId="3F63CB8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aura Merson, </w:t>
      </w:r>
    </w:p>
    <w:p w14:paraId="728411D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lison M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eynert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4FAD8BD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hdad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Noursadeghi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4FD9D6F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hona C Moore, </w:t>
      </w:r>
    </w:p>
    <w:p w14:paraId="7318E69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ssimo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Palmarini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D52604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illiam A Paxton, </w:t>
      </w:r>
    </w:p>
    <w:p w14:paraId="7C43892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eorgios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Pollakis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45F0D04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cholas Price, </w:t>
      </w:r>
    </w:p>
    <w:p w14:paraId="4273992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Rambaut, </w:t>
      </w:r>
    </w:p>
    <w:p w14:paraId="67C720B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vid L Robertson, </w:t>
      </w:r>
    </w:p>
    <w:p w14:paraId="5D3F0B7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lark D Russell, </w:t>
      </w:r>
    </w:p>
    <w:p w14:paraId="56A8695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Vanessa Sancho-Shimizu, </w:t>
      </w:r>
    </w:p>
    <w:p w14:paraId="15DD170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net T Scott, </w:t>
      </w:r>
    </w:p>
    <w:p w14:paraId="5DC92FC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hushan de Silva, </w:t>
      </w:r>
    </w:p>
    <w:p w14:paraId="0A3A9CA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ouise Sigfrid, </w:t>
      </w:r>
    </w:p>
    <w:p w14:paraId="0599088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m Solomon, </w:t>
      </w:r>
    </w:p>
    <w:p w14:paraId="5AE872D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hiranee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riskand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228B69F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vid Stuart, </w:t>
      </w:r>
    </w:p>
    <w:p w14:paraId="596E09B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arlotte Summers, </w:t>
      </w:r>
    </w:p>
    <w:p w14:paraId="6D77A68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ichard S Tedder, </w:t>
      </w:r>
    </w:p>
    <w:p w14:paraId="223C0B8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mma C Thomson, </w:t>
      </w:r>
    </w:p>
    <w:p w14:paraId="7492A0A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A Roger Thompson, </w:t>
      </w:r>
    </w:p>
    <w:p w14:paraId="38299DA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yan S Thwaites, </w:t>
      </w:r>
    </w:p>
    <w:p w14:paraId="2F92D77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lastRenderedPageBreak/>
        <w:t xml:space="preserve">Lance CW Turtle, </w:t>
      </w:r>
    </w:p>
    <w:p w14:paraId="2F61572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ia Zambon, </w:t>
      </w:r>
    </w:p>
    <w:p w14:paraId="445992B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Hayley Hardwick, </w:t>
      </w:r>
    </w:p>
    <w:p w14:paraId="3B5D5F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loe Donohue, </w:t>
      </w:r>
    </w:p>
    <w:p w14:paraId="08172BC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uth Lyons, </w:t>
      </w:r>
    </w:p>
    <w:p w14:paraId="7BF6A93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Fiona Griffiths, </w:t>
      </w:r>
    </w:p>
    <w:p w14:paraId="40C6607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iln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Oosthuyze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570C6E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isa Norman, </w:t>
      </w:r>
    </w:p>
    <w:p w14:paraId="228C1CF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Riinu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Pius, </w:t>
      </w:r>
    </w:p>
    <w:p w14:paraId="743FB8F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m M Drake, </w:t>
      </w:r>
    </w:p>
    <w:p w14:paraId="4BA702D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meron J Fairfield, </w:t>
      </w:r>
    </w:p>
    <w:p w14:paraId="6125C82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phen Knight, </w:t>
      </w:r>
    </w:p>
    <w:p w14:paraId="017C614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enneth A Mclean, </w:t>
      </w:r>
    </w:p>
    <w:p w14:paraId="1BACA3D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erek Murphy, </w:t>
      </w:r>
    </w:p>
    <w:p w14:paraId="4916D1D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therine A Shaw, </w:t>
      </w:r>
    </w:p>
    <w:p w14:paraId="0B7CFCD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 Dalton, </w:t>
      </w:r>
    </w:p>
    <w:p w14:paraId="54FB6F4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mes Lee, </w:t>
      </w:r>
    </w:p>
    <w:p w14:paraId="4CEA08E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niel Plotkin, </w:t>
      </w:r>
    </w:p>
    <w:p w14:paraId="49658D7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chelle Girvan, </w:t>
      </w:r>
    </w:p>
    <w:p w14:paraId="57F1FE5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cott Mullaney, </w:t>
      </w:r>
    </w:p>
    <w:p w14:paraId="79B7ABE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laire Petersen, </w:t>
      </w:r>
    </w:p>
    <w:p w14:paraId="164A4AE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gle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aviciute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B29651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phanie Roberts, </w:t>
      </w:r>
    </w:p>
    <w:p w14:paraId="3E186BB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net Harrison, </w:t>
      </w:r>
    </w:p>
    <w:p w14:paraId="49E91A1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aura Marsh, </w:t>
      </w:r>
    </w:p>
    <w:p w14:paraId="0E9A5FD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ie Connor, </w:t>
      </w:r>
    </w:p>
    <w:p w14:paraId="535C58A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ophie Halpin, </w:t>
      </w:r>
    </w:p>
    <w:p w14:paraId="18C207C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lare Jackson, </w:t>
      </w:r>
    </w:p>
    <w:p w14:paraId="66B1934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rrol Gamble, </w:t>
      </w:r>
    </w:p>
    <w:p w14:paraId="456C85F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ary Leeming, </w:t>
      </w:r>
    </w:p>
    <w:p w14:paraId="6F5BB61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Law, </w:t>
      </w:r>
    </w:p>
    <w:p w14:paraId="2C6538A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urray Wham, </w:t>
      </w:r>
    </w:p>
    <w:p w14:paraId="423BC75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r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Clohisey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A5A6E6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oss Hendry, </w:t>
      </w:r>
    </w:p>
    <w:p w14:paraId="4A4A488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mes Scott-Brown, </w:t>
      </w:r>
    </w:p>
    <w:p w14:paraId="1ECE089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illiam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Greenhalf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12D3C2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Victoria Shaw, </w:t>
      </w:r>
    </w:p>
    <w:p w14:paraId="1F68E10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rah McDonald, </w:t>
      </w:r>
    </w:p>
    <w:p w14:paraId="158DD35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eán Keating, </w:t>
      </w:r>
    </w:p>
    <w:p w14:paraId="7CF1658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tie A. Ahmed, </w:t>
      </w:r>
    </w:p>
    <w:p w14:paraId="53CFE8D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ne </w:t>
      </w:r>
      <w:proofErr w:type="gram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A</w:t>
      </w:r>
      <w:proofErr w:type="gram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Armstrong, </w:t>
      </w:r>
    </w:p>
    <w:p w14:paraId="6A247E5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lton Ashworth, </w:t>
      </w:r>
    </w:p>
    <w:p w14:paraId="15106BB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Innocent G Asiimwe, </w:t>
      </w:r>
    </w:p>
    <w:p w14:paraId="3201DCB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iddharth Bakshi, </w:t>
      </w:r>
    </w:p>
    <w:p w14:paraId="0C7E4FE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mantha L Barlow, </w:t>
      </w:r>
    </w:p>
    <w:p w14:paraId="64CAF89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aura Booth, </w:t>
      </w:r>
    </w:p>
    <w:p w14:paraId="59AFF69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enjamin Brennan, </w:t>
      </w:r>
    </w:p>
    <w:p w14:paraId="4E933BF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tie Bullock, </w:t>
      </w:r>
    </w:p>
    <w:p w14:paraId="016F84E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enjamin WA Catterall, </w:t>
      </w:r>
    </w:p>
    <w:p w14:paraId="2E49C75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rdan J Clark, </w:t>
      </w:r>
    </w:p>
    <w:p w14:paraId="5F721EE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lastRenderedPageBreak/>
        <w:t xml:space="preserve">Emily A Clarke, </w:t>
      </w:r>
    </w:p>
    <w:p w14:paraId="3817E99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rah Cole, </w:t>
      </w:r>
    </w:p>
    <w:p w14:paraId="0868C5B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ouise Cooper, </w:t>
      </w:r>
    </w:p>
    <w:p w14:paraId="36757CA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Helen Cox, </w:t>
      </w:r>
    </w:p>
    <w:p w14:paraId="543C12F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topher Davis, </w:t>
      </w:r>
    </w:p>
    <w:p w14:paraId="1FAFA68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Oslem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Dincarsl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0956AD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 Dunn, </w:t>
      </w:r>
    </w:p>
    <w:p w14:paraId="6F31222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hilip Dyer, </w:t>
      </w:r>
    </w:p>
    <w:p w14:paraId="4AF847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gela Elliott, </w:t>
      </w:r>
    </w:p>
    <w:p w14:paraId="31CD745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thony Evans, </w:t>
      </w:r>
    </w:p>
    <w:p w14:paraId="31F5D02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orna Finch, </w:t>
      </w:r>
    </w:p>
    <w:p w14:paraId="3E40379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ewis WS Fisher, </w:t>
      </w:r>
    </w:p>
    <w:p w14:paraId="40A2B07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erry Foster, </w:t>
      </w:r>
    </w:p>
    <w:p w14:paraId="3C58C00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Isabel Garcia-Dorival, </w:t>
      </w:r>
    </w:p>
    <w:p w14:paraId="33CC0E4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illliam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Greenhalf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64DBBE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hilip Gunning, </w:t>
      </w:r>
    </w:p>
    <w:p w14:paraId="5F2E402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therine Hartley, </w:t>
      </w:r>
    </w:p>
    <w:p w14:paraId="0C6094C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tonia Ho, </w:t>
      </w:r>
    </w:p>
    <w:p w14:paraId="70376F8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ebecca L Jensen, </w:t>
      </w:r>
    </w:p>
    <w:p w14:paraId="19BD74F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topher B Jones, </w:t>
      </w:r>
    </w:p>
    <w:p w14:paraId="143CFE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revor R Jones, </w:t>
      </w:r>
    </w:p>
    <w:p w14:paraId="02EDD5A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hadia Khandaker, </w:t>
      </w:r>
    </w:p>
    <w:p w14:paraId="792A8B8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tharine King, </w:t>
      </w:r>
    </w:p>
    <w:p w14:paraId="7037EA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obyn T. Kiy, </w:t>
      </w:r>
    </w:p>
    <w:p w14:paraId="2C1DB8D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ys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Koukorava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B4933F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nette Lake, </w:t>
      </w:r>
    </w:p>
    <w:p w14:paraId="125BBAD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uzannah Lant, </w:t>
      </w:r>
    </w:p>
    <w:p w14:paraId="641A91D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iane Latawiec, </w:t>
      </w:r>
    </w:p>
    <w:p w14:paraId="6A5A65A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 Lavelle-Langham, </w:t>
      </w:r>
    </w:p>
    <w:p w14:paraId="28FADBD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niell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Lefteri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AD0799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auren Lett, </w:t>
      </w:r>
    </w:p>
    <w:p w14:paraId="6AD6197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ucia A Livoti, </w:t>
      </w:r>
    </w:p>
    <w:p w14:paraId="329C6C4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ia Mancini, </w:t>
      </w:r>
    </w:p>
    <w:p w14:paraId="35F2F5E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rah McDonald, </w:t>
      </w:r>
    </w:p>
    <w:p w14:paraId="44CF658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aurence McEvoy, </w:t>
      </w:r>
    </w:p>
    <w:p w14:paraId="6377772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hn McLauchlan, </w:t>
      </w:r>
    </w:p>
    <w:p w14:paraId="79234EC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oeren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etelman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5A926EA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ahida S Miah, </w:t>
      </w:r>
    </w:p>
    <w:p w14:paraId="3EAAE8D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anna Middleton, </w:t>
      </w:r>
    </w:p>
    <w:p w14:paraId="3DB3251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yce Mitchell, </w:t>
      </w:r>
    </w:p>
    <w:p w14:paraId="1CA3E5C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hona C Moore, </w:t>
      </w:r>
    </w:p>
    <w:p w14:paraId="56B238F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llen G Murphy, </w:t>
      </w:r>
    </w:p>
    <w:p w14:paraId="0E402E6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ebekah Penrice-Randal, </w:t>
      </w:r>
    </w:p>
    <w:p w14:paraId="4F4000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ck Pilgrim, </w:t>
      </w:r>
    </w:p>
    <w:p w14:paraId="6551B10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essa Prince, </w:t>
      </w:r>
    </w:p>
    <w:p w14:paraId="0A0043F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Will Reynolds, </w:t>
      </w:r>
    </w:p>
    <w:p w14:paraId="473D057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. Matthew Ridley, </w:t>
      </w:r>
    </w:p>
    <w:p w14:paraId="0B07AE2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ebby Sales, </w:t>
      </w:r>
    </w:p>
    <w:p w14:paraId="40B0D4A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Victoria E Shaw, </w:t>
      </w:r>
    </w:p>
    <w:p w14:paraId="5ADBC7C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ebecca K Shears, </w:t>
      </w:r>
    </w:p>
    <w:p w14:paraId="3C8B78A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lastRenderedPageBreak/>
        <w:t xml:space="preserve">Benjamin Small, </w:t>
      </w:r>
    </w:p>
    <w:p w14:paraId="4DA07F5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rishanthi S Subramaniam, </w:t>
      </w:r>
    </w:p>
    <w:p w14:paraId="2141792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gniesk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zemiel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7D0C8F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islynn Taggart, </w:t>
      </w:r>
    </w:p>
    <w:p w14:paraId="4FBBA89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lant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Tanianis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-Hughes, </w:t>
      </w:r>
    </w:p>
    <w:p w14:paraId="6D3F8D6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rdan Thomas, </w:t>
      </w:r>
    </w:p>
    <w:p w14:paraId="3A20C5D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rwan Trochu, </w:t>
      </w:r>
    </w:p>
    <w:p w14:paraId="1652BB1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ibby van Tonder, </w:t>
      </w:r>
    </w:p>
    <w:p w14:paraId="7EDF85F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ve Wilcock, </w:t>
      </w:r>
    </w:p>
    <w:p w14:paraId="602257A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. Eunice Zhang, </w:t>
      </w:r>
    </w:p>
    <w:p w14:paraId="208A5BB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yode Adeniji, </w:t>
      </w:r>
    </w:p>
    <w:p w14:paraId="76EC78F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niel Agranoff, </w:t>
      </w:r>
    </w:p>
    <w:p w14:paraId="68E918C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en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Agwuh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516993E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hiraj Ail, </w:t>
      </w:r>
    </w:p>
    <w:p w14:paraId="5A5B71B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a Alegria, </w:t>
      </w:r>
    </w:p>
    <w:p w14:paraId="0127265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rian Angus, </w:t>
      </w:r>
    </w:p>
    <w:p w14:paraId="55F5D64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bdul Ashish, </w:t>
      </w:r>
    </w:p>
    <w:p w14:paraId="532A4E5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ougal Atkinson, </w:t>
      </w:r>
    </w:p>
    <w:p w14:paraId="190D32A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hahedal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Bari, </w:t>
      </w:r>
    </w:p>
    <w:p w14:paraId="2A5D2DF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avin Barlow, </w:t>
      </w:r>
    </w:p>
    <w:p w14:paraId="53B891B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ll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Barnass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ABB6D3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cholas Barrett, </w:t>
      </w:r>
    </w:p>
    <w:p w14:paraId="335A300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topher Bassford, </w:t>
      </w:r>
    </w:p>
    <w:p w14:paraId="25F21E5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vid Baxter, </w:t>
      </w:r>
    </w:p>
    <w:p w14:paraId="5483C61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chael Beadsworth, </w:t>
      </w:r>
    </w:p>
    <w:p w14:paraId="5E53B7F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lant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Bernatoniene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4CC6A8B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hn Berridge, </w:t>
      </w:r>
    </w:p>
    <w:p w14:paraId="7C42A68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cola Best, </w:t>
      </w:r>
    </w:p>
    <w:p w14:paraId="23FC730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ieter Bothma, </w:t>
      </w:r>
    </w:p>
    <w:p w14:paraId="26D5742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vid Brealey, </w:t>
      </w:r>
    </w:p>
    <w:p w14:paraId="65D53D1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obin Brittain-Long, </w:t>
      </w:r>
    </w:p>
    <w:p w14:paraId="4095045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aomi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Bulteel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2FD4D39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m Burden, </w:t>
      </w:r>
    </w:p>
    <w:p w14:paraId="12C68BC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Burtenshaw, </w:t>
      </w:r>
    </w:p>
    <w:p w14:paraId="65EDC43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Vikki Caruth, </w:t>
      </w:r>
    </w:p>
    <w:p w14:paraId="6D8D20C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vid Chadwick, </w:t>
      </w:r>
    </w:p>
    <w:p w14:paraId="5A30933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uncan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Chambler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48BB18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gel Chee, </w:t>
      </w:r>
    </w:p>
    <w:p w14:paraId="4E25F25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enny Child, </w:t>
      </w:r>
    </w:p>
    <w:p w14:paraId="20CDCD5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rikanth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Chukkambotla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24B5A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m Clark, </w:t>
      </w:r>
    </w:p>
    <w:p w14:paraId="6FCD371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ul Collini, </w:t>
      </w:r>
    </w:p>
    <w:p w14:paraId="2EC779C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therine Cosgrove, </w:t>
      </w:r>
    </w:p>
    <w:p w14:paraId="3597638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son Cupitt, </w:t>
      </w:r>
    </w:p>
    <w:p w14:paraId="0BD2915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ia-Teresa Cutino-Moguel, </w:t>
      </w:r>
    </w:p>
    <w:p w14:paraId="281E287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ul Dark, </w:t>
      </w:r>
    </w:p>
    <w:p w14:paraId="28026A9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 Dawson, </w:t>
      </w:r>
    </w:p>
    <w:p w14:paraId="7FC0002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mir Dervisevic, </w:t>
      </w:r>
    </w:p>
    <w:p w14:paraId="03D2446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hil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Donniso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496659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m Douthwaite, </w:t>
      </w:r>
    </w:p>
    <w:p w14:paraId="08C4A46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lastRenderedPageBreak/>
        <w:t xml:space="preserve">Ingrid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DuRand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7AE3ECF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Ahilanad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Dushianth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507A37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ristan Dyer, </w:t>
      </w:r>
    </w:p>
    <w:p w14:paraId="6117DCB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riad Evans, </w:t>
      </w:r>
    </w:p>
    <w:p w14:paraId="6B7BE87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i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Eziefula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B922B1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opher Fegan, </w:t>
      </w:r>
    </w:p>
    <w:p w14:paraId="018B258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dam Finn, </w:t>
      </w:r>
    </w:p>
    <w:p w14:paraId="522BC3F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uncan Fullerton, </w:t>
      </w:r>
    </w:p>
    <w:p w14:paraId="740AF59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njeev Garg, </w:t>
      </w:r>
    </w:p>
    <w:p w14:paraId="637B782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njeev Garg, </w:t>
      </w:r>
    </w:p>
    <w:p w14:paraId="12BCED6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tul Garg, </w:t>
      </w:r>
    </w:p>
    <w:p w14:paraId="74EC203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Effrossyni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Gkrania-Klotsas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219DE19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 Godden, </w:t>
      </w:r>
    </w:p>
    <w:p w14:paraId="40E4031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rthur Goldsmith, </w:t>
      </w:r>
    </w:p>
    <w:p w14:paraId="0657942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live Graham, </w:t>
      </w:r>
    </w:p>
    <w:p w14:paraId="68DA526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laine Hardy, </w:t>
      </w:r>
    </w:p>
    <w:p w14:paraId="1A9773B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uart Hartshorn, </w:t>
      </w:r>
    </w:p>
    <w:p w14:paraId="3F3FCFF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niel Harvey, </w:t>
      </w:r>
    </w:p>
    <w:p w14:paraId="0E1AC47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eter Havalda, </w:t>
      </w:r>
    </w:p>
    <w:p w14:paraId="33F02C3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niel B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Hawcutt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FDC7CF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i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Hobrok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8B3D54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uke Hodgson, </w:t>
      </w:r>
    </w:p>
    <w:p w14:paraId="560A80D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il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Hormis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BFE068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chael Jacobs, </w:t>
      </w:r>
    </w:p>
    <w:p w14:paraId="0B4D795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usan Jain, </w:t>
      </w:r>
    </w:p>
    <w:p w14:paraId="36356BC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ul Jennings, </w:t>
      </w:r>
    </w:p>
    <w:p w14:paraId="3A73A0D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gilan Kaliappan, </w:t>
      </w:r>
    </w:p>
    <w:p w14:paraId="00EDDD6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Vidy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Kasipandi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4054747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phen Kegg, </w:t>
      </w:r>
    </w:p>
    <w:p w14:paraId="0304D93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chael Kelsey, </w:t>
      </w:r>
    </w:p>
    <w:p w14:paraId="6C0DEC1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son Kendall, </w:t>
      </w:r>
    </w:p>
    <w:p w14:paraId="6D26474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aroline Kerrison, </w:t>
      </w:r>
    </w:p>
    <w:p w14:paraId="70887BC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Ian Kerslake, </w:t>
      </w:r>
    </w:p>
    <w:p w14:paraId="3F01622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Oliver Koch, </w:t>
      </w:r>
    </w:p>
    <w:p w14:paraId="33202CF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ouri Koduri, </w:t>
      </w:r>
    </w:p>
    <w:p w14:paraId="7468F62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eorge Koshy, </w:t>
      </w:r>
    </w:p>
    <w:p w14:paraId="79B8703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hondipo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Laha, </w:t>
      </w:r>
    </w:p>
    <w:p w14:paraId="33B5C86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ven Laird, </w:t>
      </w:r>
    </w:p>
    <w:p w14:paraId="5FD6940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usan Larkin, </w:t>
      </w:r>
    </w:p>
    <w:p w14:paraId="45F8A9C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amas Leiner, </w:t>
      </w:r>
    </w:p>
    <w:p w14:paraId="6F951E3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trick Lillie, </w:t>
      </w:r>
    </w:p>
    <w:p w14:paraId="46B4FA4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mes Limb, </w:t>
      </w:r>
    </w:p>
    <w:p w14:paraId="27F3190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Vanessa Linnett, </w:t>
      </w:r>
    </w:p>
    <w:p w14:paraId="34146FE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eff Little, </w:t>
      </w:r>
    </w:p>
    <w:p w14:paraId="0F15872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chael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acMaho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47EF7AC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mily MacNaughton, </w:t>
      </w:r>
    </w:p>
    <w:p w14:paraId="4946DFD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avish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ankregod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F052A7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Huw Masson, </w:t>
      </w:r>
    </w:p>
    <w:p w14:paraId="443C0E3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Elijah Matovu, </w:t>
      </w:r>
    </w:p>
    <w:p w14:paraId="4EFB64F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therine McCullough, </w:t>
      </w:r>
    </w:p>
    <w:p w14:paraId="1D5E69D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lastRenderedPageBreak/>
        <w:t xml:space="preserve">Ruth McEwen, </w:t>
      </w:r>
    </w:p>
    <w:p w14:paraId="4A1064A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njula Meda, </w:t>
      </w:r>
    </w:p>
    <w:p w14:paraId="71F34AC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ary Mills, </w:t>
      </w:r>
    </w:p>
    <w:p w14:paraId="1D89109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ne Minton, </w:t>
      </w:r>
    </w:p>
    <w:p w14:paraId="2E4DFED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iyam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irfenderesky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137633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vya Mohandas, </w:t>
      </w:r>
    </w:p>
    <w:p w14:paraId="44E6034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Quen Mok, </w:t>
      </w:r>
    </w:p>
    <w:p w14:paraId="4718B3E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ames Moon, </w:t>
      </w:r>
    </w:p>
    <w:p w14:paraId="19B9921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Elinoor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Moore, </w:t>
      </w:r>
    </w:p>
    <w:p w14:paraId="7F2522A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trick Morgan, </w:t>
      </w:r>
    </w:p>
    <w:p w14:paraId="4EB0A09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raig Morris, </w:t>
      </w:r>
    </w:p>
    <w:p w14:paraId="690D94D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therine Mortimore, </w:t>
      </w:r>
    </w:p>
    <w:p w14:paraId="49143A6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muel Moses, </w:t>
      </w:r>
    </w:p>
    <w:p w14:paraId="2812292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biye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Mpenge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5BC1E14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ohinton Mulla, </w:t>
      </w:r>
    </w:p>
    <w:p w14:paraId="37EB993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ichael Murphy, </w:t>
      </w:r>
    </w:p>
    <w:p w14:paraId="6462811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egan Nagel, </w:t>
      </w:r>
    </w:p>
    <w:p w14:paraId="31FF379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Thapas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Nagarajan, </w:t>
      </w:r>
    </w:p>
    <w:p w14:paraId="27041C0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k Nelson, </w:t>
      </w:r>
    </w:p>
    <w:p w14:paraId="63B33A2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Igor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Otahal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DCA408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k Pais, </w:t>
      </w:r>
    </w:p>
    <w:p w14:paraId="0319955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elva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Panchatsharam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783FE6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Hassan Paraiso, </w:t>
      </w:r>
    </w:p>
    <w:p w14:paraId="6DC3ABA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rij Patel, </w:t>
      </w:r>
    </w:p>
    <w:p w14:paraId="069D2EA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atalie Pattison, </w:t>
      </w:r>
    </w:p>
    <w:p w14:paraId="5712A28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ustin Pepperell, </w:t>
      </w:r>
    </w:p>
    <w:p w14:paraId="00F26FF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k Peters, </w:t>
      </w:r>
    </w:p>
    <w:p w14:paraId="6FBEE6F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ndeep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Phull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09AEA7F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fania Pintus, </w:t>
      </w:r>
    </w:p>
    <w:p w14:paraId="0C6D4EE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Jagtur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Singh Pooni, </w:t>
      </w:r>
    </w:p>
    <w:p w14:paraId="5879781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Frank Post, </w:t>
      </w:r>
    </w:p>
    <w:p w14:paraId="4700173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vid Price, </w:t>
      </w:r>
    </w:p>
    <w:p w14:paraId="698685A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achel Prout, </w:t>
      </w:r>
    </w:p>
    <w:p w14:paraId="68C2ED4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kolas Rae, </w:t>
      </w:r>
    </w:p>
    <w:p w14:paraId="191595C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Henrik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Reschreiter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C20F7F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im Reynolds, </w:t>
      </w:r>
    </w:p>
    <w:p w14:paraId="47D4DF46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eil Richardson, </w:t>
      </w:r>
    </w:p>
    <w:p w14:paraId="4C864A8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k Roberts, </w:t>
      </w:r>
    </w:p>
    <w:p w14:paraId="56E635E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evender Roberts, </w:t>
      </w:r>
    </w:p>
    <w:p w14:paraId="58AE810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listair Rose, </w:t>
      </w:r>
    </w:p>
    <w:p w14:paraId="39981C5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Guy Rousseau, </w:t>
      </w:r>
    </w:p>
    <w:p w14:paraId="1B85188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rendan Ryan, </w:t>
      </w:r>
    </w:p>
    <w:p w14:paraId="5C0B508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Taranprit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Saluja, </w:t>
      </w:r>
    </w:p>
    <w:p w14:paraId="391D488C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arti Shah, </w:t>
      </w:r>
    </w:p>
    <w:p w14:paraId="3375063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rad Shanmuga, </w:t>
      </w:r>
    </w:p>
    <w:p w14:paraId="2B7C404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il Sharma, </w:t>
      </w:r>
    </w:p>
    <w:p w14:paraId="58BAA48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na Shawcross, </w:t>
      </w:r>
    </w:p>
    <w:p w14:paraId="0B46CCD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eremy Sizer, </w:t>
      </w:r>
    </w:p>
    <w:p w14:paraId="362D79B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nu Shankar-Hari, </w:t>
      </w:r>
    </w:p>
    <w:p w14:paraId="09A28BD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ichard Smith, </w:t>
      </w:r>
    </w:p>
    <w:p w14:paraId="3BDB795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lastRenderedPageBreak/>
        <w:t xml:space="preserve">Catherine Snelson, </w:t>
      </w:r>
    </w:p>
    <w:p w14:paraId="6DCAEE52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ck Spittle, </w:t>
      </w:r>
    </w:p>
    <w:p w14:paraId="1D25B95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kki Staines, </w:t>
      </w:r>
    </w:p>
    <w:p w14:paraId="4B437074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m Stambach, </w:t>
      </w:r>
    </w:p>
    <w:p w14:paraId="753E010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ichard Stewart, </w:t>
      </w:r>
    </w:p>
    <w:p w14:paraId="66BA898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radeep Subudhi, </w:t>
      </w:r>
    </w:p>
    <w:p w14:paraId="1D3A5F4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amas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zakmany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366D85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Kate Tatham, </w:t>
      </w:r>
    </w:p>
    <w:p w14:paraId="7B86C43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Jo Thomas, </w:t>
      </w:r>
    </w:p>
    <w:p w14:paraId="7C21814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Chris Thompson, </w:t>
      </w:r>
    </w:p>
    <w:p w14:paraId="2C69C688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obert Thompson, </w:t>
      </w:r>
    </w:p>
    <w:p w14:paraId="70F2105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scanio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Tridente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116AD27F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rell Tupper-Carey, </w:t>
      </w:r>
    </w:p>
    <w:p w14:paraId="4A1A1EA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y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Twagira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67163E8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Ustianowski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5B6905A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Nick Vallotton, </w:t>
      </w:r>
    </w:p>
    <w:p w14:paraId="6709A36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isa Vincent-Smith, </w:t>
      </w:r>
    </w:p>
    <w:p w14:paraId="77CE0C1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Shico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Visuvanatha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6B3BE1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lan Vuylsteke, </w:t>
      </w:r>
    </w:p>
    <w:p w14:paraId="2890D82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m Waddy, </w:t>
      </w:r>
    </w:p>
    <w:p w14:paraId="57C1B29A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Rachel Wake, </w:t>
      </w:r>
    </w:p>
    <w:p w14:paraId="3CED94A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Walden, </w:t>
      </w:r>
    </w:p>
    <w:p w14:paraId="016C1121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Ingeborg Welters, </w:t>
      </w:r>
    </w:p>
    <w:p w14:paraId="29D9BF4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Tony Whitehouse, </w:t>
      </w:r>
    </w:p>
    <w:p w14:paraId="218C1203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Paul Whittaker, </w:t>
      </w:r>
    </w:p>
    <w:p w14:paraId="159BCECD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shley Whittington, </w:t>
      </w:r>
    </w:p>
    <w:p w14:paraId="1559582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eme Wijesinghe, </w:t>
      </w:r>
    </w:p>
    <w:p w14:paraId="1F98229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tin Williams, </w:t>
      </w:r>
    </w:p>
    <w:p w14:paraId="2A746040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Lawrence Wilson, </w:t>
      </w:r>
    </w:p>
    <w:p w14:paraId="4D9D417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arah Wilson, </w:t>
      </w:r>
    </w:p>
    <w:p w14:paraId="24E55BFE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Stephen Winchester, </w:t>
      </w:r>
    </w:p>
    <w:p w14:paraId="0E06F4C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Martin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Wiselka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3BE8E6B5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dam </w:t>
      </w:r>
      <w:proofErr w:type="spellStart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Wolverson</w:t>
      </w:r>
      <w:proofErr w:type="spellEnd"/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, </w:t>
      </w:r>
    </w:p>
    <w:p w14:paraId="70E78FFB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Daniel G Wooton, </w:t>
      </w:r>
    </w:p>
    <w:p w14:paraId="7E8B9567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Andrew Workman, </w:t>
      </w:r>
    </w:p>
    <w:p w14:paraId="4BEF8EF9" w14:textId="77777777" w:rsidR="00385900" w:rsidRPr="00385900" w:rsidRDefault="00385900" w:rsidP="00385900">
      <w:pPr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</w:pPr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 xml:space="preserve">Bryan Yates, </w:t>
      </w:r>
    </w:p>
    <w:p w14:paraId="634C8EC9" w14:textId="404CB85B" w:rsidR="009B3596" w:rsidRPr="00385900" w:rsidRDefault="00385900" w:rsidP="00385900">
      <w:r w:rsidRPr="00385900">
        <w:rPr>
          <w:rFonts w:ascii="Arial" w:eastAsia="Times New Roman" w:hAnsi="Arial" w:cs="Arial"/>
          <w:color w:val="2E2E2E"/>
          <w:kern w:val="0"/>
          <w:lang w:eastAsia="en-GB"/>
          <w14:ligatures w14:val="none"/>
        </w:rPr>
        <w:t>Peter Young</w:t>
      </w:r>
    </w:p>
    <w:sectPr w:rsidR="009B3596" w:rsidRPr="00385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D7"/>
    <w:rsid w:val="00385900"/>
    <w:rsid w:val="005B3C87"/>
    <w:rsid w:val="006906D7"/>
    <w:rsid w:val="009B3596"/>
    <w:rsid w:val="00B31FB0"/>
    <w:rsid w:val="00B40495"/>
    <w:rsid w:val="00B97567"/>
    <w:rsid w:val="00F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45B6D"/>
  <w15:chartTrackingRefBased/>
  <w15:docId w15:val="{A00DB411-64A0-9C41-B311-361280590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6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6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6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6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6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6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6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6D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906D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906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6D7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690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6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5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llingworth</dc:creator>
  <cp:keywords/>
  <dc:description/>
  <cp:lastModifiedBy>Chris Illingworth</cp:lastModifiedBy>
  <cp:revision>4</cp:revision>
  <dcterms:created xsi:type="dcterms:W3CDTF">2025-04-14T09:02:00Z</dcterms:created>
  <dcterms:modified xsi:type="dcterms:W3CDTF">2025-04-14T09:06:00Z</dcterms:modified>
</cp:coreProperties>
</file>